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6BB0C" w14:textId="6CADB513" w:rsidR="00543504" w:rsidRPr="00B5405E" w:rsidRDefault="00543504" w:rsidP="009E4E38">
      <w:pPr>
        <w:spacing w:line="360" w:lineRule="auto"/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</w:pPr>
      <w:r w:rsidRPr="00B5405E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>S</w:t>
      </w:r>
      <w:r w:rsidRPr="00B5405E">
        <w:rPr>
          <w:rFonts w:ascii="Times New Roman" w:eastAsiaTheme="minorHAnsi" w:hAnsi="Times New Roman" w:cs="Times New Roman" w:hint="eastAsia"/>
          <w:b/>
          <w:color w:val="FF0000"/>
          <w:sz w:val="24"/>
          <w:szCs w:val="24"/>
        </w:rPr>
        <w:t>upplementary</w:t>
      </w:r>
      <w:r w:rsidRPr="00B5405E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 xml:space="preserve"> t</w:t>
      </w:r>
      <w:r w:rsidRPr="00B5405E">
        <w:rPr>
          <w:rFonts w:ascii="Times New Roman" w:eastAsiaTheme="minorHAnsi" w:hAnsi="Times New Roman" w:cs="Times New Roman" w:hint="eastAsia"/>
          <w:b/>
          <w:color w:val="FF0000"/>
          <w:sz w:val="24"/>
          <w:szCs w:val="24"/>
        </w:rPr>
        <w:t>able</w:t>
      </w:r>
      <w:r w:rsidRPr="00B5405E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 xml:space="preserve"> </w:t>
      </w:r>
      <w:r w:rsidR="004363FB" w:rsidRPr="00B5405E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>1</w:t>
      </w:r>
      <w:r w:rsidRPr="00B5405E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>.</w:t>
      </w:r>
      <w:r w:rsidR="004E6551" w:rsidRPr="00B5405E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 xml:space="preserve"> </w:t>
      </w:r>
      <w:r w:rsidRPr="00B5405E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 xml:space="preserve">Factors </w:t>
      </w:r>
      <w:r w:rsidR="00D86D91" w:rsidRPr="00B5405E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>predicting</w:t>
      </w:r>
      <w:r w:rsidRPr="00B5405E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 xml:space="preserve"> the </w:t>
      </w:r>
      <w:r w:rsidR="00C55EB5" w:rsidRPr="00B5405E">
        <w:rPr>
          <w:rFonts w:ascii="Times New Roman" w:eastAsiaTheme="minorHAnsi" w:hAnsi="Times New Roman" w:cs="Times New Roman" w:hint="eastAsia"/>
          <w:bCs/>
          <w:color w:val="FF0000"/>
          <w:sz w:val="24"/>
          <w:szCs w:val="24"/>
        </w:rPr>
        <w:t>sepsis</w:t>
      </w:r>
      <w:r w:rsidR="00D86D91" w:rsidRPr="00B5405E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 xml:space="preserve"> risk</w:t>
      </w:r>
      <w:r w:rsidR="004E6551" w:rsidRPr="00B5405E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 xml:space="preserve"> by logistic regression analysis</w:t>
      </w:r>
      <w:r w:rsidRPr="00B5405E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>.</w:t>
      </w:r>
    </w:p>
    <w:tbl>
      <w:tblPr>
        <w:tblStyle w:val="a7"/>
        <w:tblW w:w="9356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8"/>
        <w:gridCol w:w="1094"/>
        <w:gridCol w:w="1278"/>
        <w:gridCol w:w="1098"/>
        <w:gridCol w:w="1398"/>
      </w:tblGrid>
      <w:tr w:rsidR="00B5405E" w:rsidRPr="00B5405E" w14:paraId="1B76BB03" w14:textId="77777777" w:rsidTr="00E87411">
        <w:tc>
          <w:tcPr>
            <w:tcW w:w="4682" w:type="dxa"/>
            <w:vMerge w:val="restart"/>
            <w:tcBorders>
              <w:top w:val="single" w:sz="4" w:space="0" w:color="auto"/>
            </w:tcBorders>
          </w:tcPr>
          <w:p w14:paraId="16029AD2" w14:textId="77777777" w:rsidR="00543504" w:rsidRPr="00B5405E" w:rsidRDefault="00543504" w:rsidP="009E4E38">
            <w:pPr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B5405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I</w:t>
            </w:r>
            <w:r w:rsidRPr="00B5405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tems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</w:tcBorders>
          </w:tcPr>
          <w:p w14:paraId="7CFA2D7F" w14:textId="77777777" w:rsidR="00543504" w:rsidRPr="00B5405E" w:rsidRDefault="00543504" w:rsidP="009E4E3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B5405E">
              <w:rPr>
                <w:rFonts w:ascii="Times New Roman" w:eastAsiaTheme="minorHAnsi" w:hAnsi="Times New Roman" w:cs="Times New Roman" w:hint="eastAsia"/>
                <w:bCs/>
                <w:i/>
                <w:iCs/>
                <w:sz w:val="24"/>
                <w:szCs w:val="24"/>
              </w:rPr>
              <w:t>P</w:t>
            </w:r>
            <w:r w:rsidRPr="00B5405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</w:tcBorders>
          </w:tcPr>
          <w:p w14:paraId="24B05EB8" w14:textId="0C866F47" w:rsidR="00543504" w:rsidRPr="00B5405E" w:rsidRDefault="00543504" w:rsidP="009E4E3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B5405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OR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2E7CCE" w14:textId="77777777" w:rsidR="00543504" w:rsidRPr="00B5405E" w:rsidRDefault="00543504" w:rsidP="009E4E3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B5405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95% CI</w:t>
            </w:r>
          </w:p>
        </w:tc>
      </w:tr>
      <w:tr w:rsidR="00B5405E" w:rsidRPr="00B5405E" w14:paraId="5EA4F937" w14:textId="77777777" w:rsidTr="00E87411">
        <w:tc>
          <w:tcPr>
            <w:tcW w:w="4682" w:type="dxa"/>
            <w:vMerge/>
            <w:tcBorders>
              <w:bottom w:val="single" w:sz="4" w:space="0" w:color="auto"/>
            </w:tcBorders>
          </w:tcPr>
          <w:p w14:paraId="34F12334" w14:textId="77777777" w:rsidR="00543504" w:rsidRPr="00B5405E" w:rsidRDefault="00543504" w:rsidP="009E4E38">
            <w:pPr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07" w:type="dxa"/>
            <w:vMerge/>
            <w:tcBorders>
              <w:bottom w:val="single" w:sz="4" w:space="0" w:color="auto"/>
            </w:tcBorders>
          </w:tcPr>
          <w:p w14:paraId="21E055D0" w14:textId="77777777" w:rsidR="00543504" w:rsidRPr="00B5405E" w:rsidRDefault="00543504" w:rsidP="009E4E38">
            <w:pPr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2" w:type="dxa"/>
            <w:vMerge/>
            <w:tcBorders>
              <w:bottom w:val="single" w:sz="4" w:space="0" w:color="auto"/>
            </w:tcBorders>
          </w:tcPr>
          <w:p w14:paraId="3648D0D3" w14:textId="77777777" w:rsidR="00543504" w:rsidRPr="00B5405E" w:rsidRDefault="00543504" w:rsidP="009E4E38">
            <w:pPr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227FF456" w14:textId="77777777" w:rsidR="00543504" w:rsidRPr="00B5405E" w:rsidRDefault="00543504" w:rsidP="009E4E38">
            <w:pPr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B5405E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Lower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21CD5E3C" w14:textId="77777777" w:rsidR="00543504" w:rsidRPr="00B5405E" w:rsidRDefault="00543504" w:rsidP="009E4E38">
            <w:pPr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B5405E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Upper</w:t>
            </w:r>
          </w:p>
        </w:tc>
      </w:tr>
      <w:tr w:rsidR="00B5405E" w:rsidRPr="00B5405E" w14:paraId="2EFE3867" w14:textId="77777777" w:rsidTr="00993892">
        <w:tc>
          <w:tcPr>
            <w:tcW w:w="9356" w:type="dxa"/>
            <w:gridSpan w:val="5"/>
          </w:tcPr>
          <w:p w14:paraId="08C9563E" w14:textId="6FEEE8BA" w:rsidR="00C55EB5" w:rsidRPr="00B5405E" w:rsidRDefault="00C55EB5" w:rsidP="009E4E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</w:t>
            </w:r>
            <w:r w:rsidRPr="00B540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variate logistic regression analysis</w:t>
            </w:r>
          </w:p>
        </w:tc>
      </w:tr>
      <w:tr w:rsidR="00B5405E" w:rsidRPr="00B5405E" w14:paraId="49285EFB" w14:textId="77777777" w:rsidTr="00E87411">
        <w:tc>
          <w:tcPr>
            <w:tcW w:w="4682" w:type="dxa"/>
          </w:tcPr>
          <w:p w14:paraId="6BF65550" w14:textId="089E341B" w:rsidR="00C55EB5" w:rsidRPr="00B5405E" w:rsidRDefault="00C55EB5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Lnc-GAS5</w:t>
            </w:r>
          </w:p>
        </w:tc>
        <w:tc>
          <w:tcPr>
            <w:tcW w:w="1107" w:type="dxa"/>
          </w:tcPr>
          <w:p w14:paraId="6433C7A2" w14:textId="0C69616C" w:rsidR="00C55EB5" w:rsidRPr="00B5405E" w:rsidRDefault="00C55EB5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72" w:type="dxa"/>
          </w:tcPr>
          <w:p w14:paraId="317E8F82" w14:textId="361516AD" w:rsidR="00C55EB5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5EB5" w:rsidRPr="00B5405E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1112" w:type="dxa"/>
          </w:tcPr>
          <w:p w14:paraId="5F543927" w14:textId="6213A9EF" w:rsidR="00C55EB5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5EB5" w:rsidRPr="00B5405E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283" w:type="dxa"/>
          </w:tcPr>
          <w:p w14:paraId="3D217F95" w14:textId="276B33C8" w:rsidR="00C55EB5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5EB5" w:rsidRPr="00B5405E"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</w:tr>
      <w:tr w:rsidR="00B5405E" w:rsidRPr="00B5405E" w14:paraId="76EA485A" w14:textId="77777777" w:rsidTr="00E87411">
        <w:tc>
          <w:tcPr>
            <w:tcW w:w="4682" w:type="dxa"/>
          </w:tcPr>
          <w:p w14:paraId="2834E197" w14:textId="7C05480A" w:rsidR="00C55EB5" w:rsidRPr="00B5405E" w:rsidRDefault="00C55EB5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107" w:type="dxa"/>
          </w:tcPr>
          <w:p w14:paraId="0FBF3380" w14:textId="56AE4018" w:rsidR="00C55EB5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5EB5" w:rsidRPr="00B5405E">
              <w:rPr>
                <w:rFonts w:ascii="Times New Roman" w:hAnsi="Times New Roman" w:cs="Times New Roman"/>
                <w:sz w:val="24"/>
                <w:szCs w:val="24"/>
              </w:rPr>
              <w:t>.191</w:t>
            </w:r>
          </w:p>
        </w:tc>
        <w:tc>
          <w:tcPr>
            <w:tcW w:w="1172" w:type="dxa"/>
          </w:tcPr>
          <w:p w14:paraId="35278094" w14:textId="1D1108DC" w:rsidR="00C55EB5" w:rsidRPr="00B5405E" w:rsidRDefault="00C55EB5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1.022</w:t>
            </w:r>
          </w:p>
        </w:tc>
        <w:tc>
          <w:tcPr>
            <w:tcW w:w="1112" w:type="dxa"/>
          </w:tcPr>
          <w:p w14:paraId="477C87C1" w14:textId="75DDBAA6" w:rsidR="00C55EB5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5EB5" w:rsidRPr="00B5405E">
              <w:rPr>
                <w:rFonts w:ascii="Times New Roman" w:hAnsi="Times New Roman" w:cs="Times New Roman"/>
                <w:sz w:val="24"/>
                <w:szCs w:val="24"/>
              </w:rPr>
              <w:t>.989</w:t>
            </w:r>
          </w:p>
        </w:tc>
        <w:tc>
          <w:tcPr>
            <w:tcW w:w="1283" w:type="dxa"/>
          </w:tcPr>
          <w:p w14:paraId="0F70D6BA" w14:textId="2002E28D" w:rsidR="00C55EB5" w:rsidRPr="00B5405E" w:rsidRDefault="00C55EB5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</w:tr>
      <w:tr w:rsidR="00B5405E" w:rsidRPr="00B5405E" w14:paraId="5905F109" w14:textId="77777777" w:rsidTr="00E87411">
        <w:tc>
          <w:tcPr>
            <w:tcW w:w="4682" w:type="dxa"/>
          </w:tcPr>
          <w:p w14:paraId="416F986F" w14:textId="7E85ECF1" w:rsidR="00C55EB5" w:rsidRPr="00B5405E" w:rsidRDefault="00C55EB5" w:rsidP="009E4E38">
            <w:pPr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 xml:space="preserve">Gender (male vs. female)  </w:t>
            </w:r>
          </w:p>
        </w:tc>
        <w:tc>
          <w:tcPr>
            <w:tcW w:w="1107" w:type="dxa"/>
          </w:tcPr>
          <w:p w14:paraId="7137A254" w14:textId="564E5BA7" w:rsidR="00C55EB5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5EB5" w:rsidRPr="00B5405E">
              <w:rPr>
                <w:rFonts w:ascii="Times New Roman" w:hAnsi="Times New Roman" w:cs="Times New Roman"/>
                <w:sz w:val="24"/>
                <w:szCs w:val="24"/>
              </w:rPr>
              <w:t>.207</w:t>
            </w:r>
          </w:p>
        </w:tc>
        <w:tc>
          <w:tcPr>
            <w:tcW w:w="1172" w:type="dxa"/>
          </w:tcPr>
          <w:p w14:paraId="7E5B5FB5" w14:textId="6BBC1815" w:rsidR="00C55EB5" w:rsidRPr="00B5405E" w:rsidRDefault="00C55EB5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1.578</w:t>
            </w:r>
          </w:p>
        </w:tc>
        <w:tc>
          <w:tcPr>
            <w:tcW w:w="1112" w:type="dxa"/>
          </w:tcPr>
          <w:p w14:paraId="127391E0" w14:textId="171EFE7F" w:rsidR="00C55EB5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5EB5" w:rsidRPr="00B5405E">
              <w:rPr>
                <w:rFonts w:ascii="Times New Roman" w:hAnsi="Times New Roman" w:cs="Times New Roman"/>
                <w:sz w:val="24"/>
                <w:szCs w:val="24"/>
              </w:rPr>
              <w:t>.777</w:t>
            </w:r>
          </w:p>
        </w:tc>
        <w:tc>
          <w:tcPr>
            <w:tcW w:w="1283" w:type="dxa"/>
          </w:tcPr>
          <w:p w14:paraId="76B0003C" w14:textId="1F9EFE6C" w:rsidR="00C55EB5" w:rsidRPr="00B5405E" w:rsidRDefault="00C55EB5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3.205</w:t>
            </w:r>
          </w:p>
        </w:tc>
      </w:tr>
      <w:tr w:rsidR="00B5405E" w:rsidRPr="00B5405E" w14:paraId="158F8158" w14:textId="77777777" w:rsidTr="00E87411">
        <w:tc>
          <w:tcPr>
            <w:tcW w:w="4682" w:type="dxa"/>
          </w:tcPr>
          <w:p w14:paraId="53FCCE32" w14:textId="7537661F" w:rsidR="00C55EB5" w:rsidRPr="00B5405E" w:rsidRDefault="00C55EB5" w:rsidP="009E4E38">
            <w:pPr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B540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7" w:type="dxa"/>
          </w:tcPr>
          <w:p w14:paraId="247F2B88" w14:textId="1B160609" w:rsidR="00C55EB5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5EB5" w:rsidRPr="00B5405E">
              <w:rPr>
                <w:rFonts w:ascii="Times New Roman" w:hAnsi="Times New Roman" w:cs="Times New Roman"/>
                <w:sz w:val="24"/>
                <w:szCs w:val="24"/>
              </w:rPr>
              <w:t>.805</w:t>
            </w:r>
          </w:p>
        </w:tc>
        <w:tc>
          <w:tcPr>
            <w:tcW w:w="1172" w:type="dxa"/>
          </w:tcPr>
          <w:p w14:paraId="3DB5D24E" w14:textId="3BA30B25" w:rsidR="00C55EB5" w:rsidRPr="00B5405E" w:rsidRDefault="00C55EB5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</w:p>
        </w:tc>
        <w:tc>
          <w:tcPr>
            <w:tcW w:w="1112" w:type="dxa"/>
          </w:tcPr>
          <w:p w14:paraId="0351C245" w14:textId="36F24E14" w:rsidR="00C55EB5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5EB5" w:rsidRPr="00B5405E">
              <w:rPr>
                <w:rFonts w:ascii="Times New Roman" w:hAnsi="Times New Roman" w:cs="Times New Roman"/>
                <w:sz w:val="24"/>
                <w:szCs w:val="24"/>
              </w:rPr>
              <w:t>.917</w:t>
            </w:r>
          </w:p>
        </w:tc>
        <w:tc>
          <w:tcPr>
            <w:tcW w:w="1283" w:type="dxa"/>
          </w:tcPr>
          <w:p w14:paraId="729692ED" w14:textId="0FB7B59E" w:rsidR="00C55EB5" w:rsidRPr="00B5405E" w:rsidRDefault="00C55EB5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1.118</w:t>
            </w:r>
          </w:p>
        </w:tc>
      </w:tr>
      <w:tr w:rsidR="00B5405E" w:rsidRPr="00B5405E" w14:paraId="378CD91F" w14:textId="77777777" w:rsidTr="00E87411">
        <w:tc>
          <w:tcPr>
            <w:tcW w:w="4682" w:type="dxa"/>
          </w:tcPr>
          <w:p w14:paraId="427FF099" w14:textId="584B2F83" w:rsidR="00C55EB5" w:rsidRPr="00B5405E" w:rsidRDefault="00C55EB5" w:rsidP="009E4E38">
            <w:pPr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1107" w:type="dxa"/>
          </w:tcPr>
          <w:p w14:paraId="413DFC24" w14:textId="08AA21B2" w:rsidR="00C55EB5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5EB5" w:rsidRPr="00B5405E">
              <w:rPr>
                <w:rFonts w:ascii="Times New Roman" w:hAnsi="Times New Roman" w:cs="Times New Roman"/>
                <w:sz w:val="24"/>
                <w:szCs w:val="24"/>
              </w:rPr>
              <w:t>.782</w:t>
            </w:r>
          </w:p>
        </w:tc>
        <w:tc>
          <w:tcPr>
            <w:tcW w:w="1172" w:type="dxa"/>
          </w:tcPr>
          <w:p w14:paraId="01FED3C3" w14:textId="01DB67A2" w:rsidR="00C55EB5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5EB5" w:rsidRPr="00B5405E">
              <w:rPr>
                <w:rFonts w:ascii="Times New Roman" w:hAnsi="Times New Roman" w:cs="Times New Roman"/>
                <w:sz w:val="24"/>
                <w:szCs w:val="24"/>
              </w:rPr>
              <w:t>.937</w:t>
            </w:r>
          </w:p>
        </w:tc>
        <w:tc>
          <w:tcPr>
            <w:tcW w:w="1112" w:type="dxa"/>
          </w:tcPr>
          <w:p w14:paraId="280E9BC9" w14:textId="59236DA5" w:rsidR="00C55EB5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5EB5" w:rsidRPr="00B5405E">
              <w:rPr>
                <w:rFonts w:ascii="Times New Roman" w:hAnsi="Times New Roman" w:cs="Times New Roman"/>
                <w:sz w:val="24"/>
                <w:szCs w:val="24"/>
              </w:rPr>
              <w:t>.590</w:t>
            </w:r>
          </w:p>
        </w:tc>
        <w:tc>
          <w:tcPr>
            <w:tcW w:w="1283" w:type="dxa"/>
          </w:tcPr>
          <w:p w14:paraId="537B2D7C" w14:textId="25C07B28" w:rsidR="00C55EB5" w:rsidRPr="00B5405E" w:rsidRDefault="00C55EB5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1.488</w:t>
            </w:r>
          </w:p>
        </w:tc>
      </w:tr>
      <w:tr w:rsidR="00B5405E" w:rsidRPr="00B5405E" w14:paraId="494B80EC" w14:textId="77777777" w:rsidTr="00E87411">
        <w:tc>
          <w:tcPr>
            <w:tcW w:w="4682" w:type="dxa"/>
          </w:tcPr>
          <w:p w14:paraId="0626F4D2" w14:textId="60A482D1" w:rsidR="00C55EB5" w:rsidRPr="00B5405E" w:rsidRDefault="00C55EB5" w:rsidP="009E4E38">
            <w:pPr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Drink</w:t>
            </w:r>
          </w:p>
        </w:tc>
        <w:tc>
          <w:tcPr>
            <w:tcW w:w="1107" w:type="dxa"/>
          </w:tcPr>
          <w:p w14:paraId="1F8AD683" w14:textId="3F322AD6" w:rsidR="00C55EB5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5EB5" w:rsidRPr="00B5405E">
              <w:rPr>
                <w:rFonts w:ascii="Times New Roman" w:hAnsi="Times New Roman" w:cs="Times New Roman"/>
                <w:sz w:val="24"/>
                <w:szCs w:val="24"/>
              </w:rPr>
              <w:t>.871</w:t>
            </w:r>
          </w:p>
        </w:tc>
        <w:tc>
          <w:tcPr>
            <w:tcW w:w="1172" w:type="dxa"/>
          </w:tcPr>
          <w:p w14:paraId="2C54183D" w14:textId="02A220B3" w:rsidR="00C55EB5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5EB5" w:rsidRPr="00B5405E"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1112" w:type="dxa"/>
          </w:tcPr>
          <w:p w14:paraId="31329BED" w14:textId="20CD150C" w:rsidR="00C55EB5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5EB5" w:rsidRPr="00B5405E">
              <w:rPr>
                <w:rFonts w:ascii="Times New Roman" w:hAnsi="Times New Roman" w:cs="Times New Roman"/>
                <w:sz w:val="24"/>
                <w:szCs w:val="24"/>
              </w:rPr>
              <w:t>.460</w:t>
            </w:r>
          </w:p>
        </w:tc>
        <w:tc>
          <w:tcPr>
            <w:tcW w:w="1283" w:type="dxa"/>
          </w:tcPr>
          <w:p w14:paraId="7D949CAC" w14:textId="39C5299F" w:rsidR="00C55EB5" w:rsidRPr="00B5405E" w:rsidRDefault="00C55EB5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1.931</w:t>
            </w:r>
          </w:p>
        </w:tc>
      </w:tr>
      <w:tr w:rsidR="00B5405E" w:rsidRPr="00B5405E" w14:paraId="3B97D975" w14:textId="77777777" w:rsidTr="00E87411">
        <w:tc>
          <w:tcPr>
            <w:tcW w:w="4682" w:type="dxa"/>
          </w:tcPr>
          <w:p w14:paraId="7BFBABDD" w14:textId="6D3BFBBB" w:rsidR="00E87411" w:rsidRPr="00B5405E" w:rsidRDefault="00E87411" w:rsidP="009E4E38">
            <w:pPr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proofErr w:type="spellStart"/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proofErr w:type="spellEnd"/>
            <w:r w:rsidRPr="00B5405E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107" w:type="dxa"/>
          </w:tcPr>
          <w:p w14:paraId="00FD3121" w14:textId="5024E1BE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72" w:type="dxa"/>
          </w:tcPr>
          <w:p w14:paraId="0C526B93" w14:textId="76949704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74.580</w:t>
            </w:r>
          </w:p>
        </w:tc>
        <w:tc>
          <w:tcPr>
            <w:tcW w:w="1112" w:type="dxa"/>
          </w:tcPr>
          <w:p w14:paraId="50F59CCD" w14:textId="6A87C7A3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14.012</w:t>
            </w:r>
          </w:p>
        </w:tc>
        <w:tc>
          <w:tcPr>
            <w:tcW w:w="1283" w:type="dxa"/>
          </w:tcPr>
          <w:p w14:paraId="798D44DD" w14:textId="5D89FF29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396.950</w:t>
            </w:r>
          </w:p>
        </w:tc>
      </w:tr>
      <w:tr w:rsidR="00B5405E" w:rsidRPr="00B5405E" w14:paraId="00355FD8" w14:textId="77777777" w:rsidTr="00E87411">
        <w:tc>
          <w:tcPr>
            <w:tcW w:w="4682" w:type="dxa"/>
          </w:tcPr>
          <w:p w14:paraId="0A857DB1" w14:textId="6E865A6A" w:rsidR="00C55EB5" w:rsidRPr="00B5405E" w:rsidRDefault="00C55EB5" w:rsidP="009E4E38">
            <w:pPr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Albumin (g/L)</w:t>
            </w:r>
          </w:p>
        </w:tc>
        <w:tc>
          <w:tcPr>
            <w:tcW w:w="1107" w:type="dxa"/>
          </w:tcPr>
          <w:p w14:paraId="3E339417" w14:textId="72E65B99" w:rsidR="00C55EB5" w:rsidRPr="00B5405E" w:rsidRDefault="00C55EB5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72" w:type="dxa"/>
          </w:tcPr>
          <w:p w14:paraId="5BC51750" w14:textId="76AD32AB" w:rsidR="00C55EB5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5EB5" w:rsidRPr="00B5405E">
              <w:rPr>
                <w:rFonts w:ascii="Times New Roman" w:hAnsi="Times New Roman" w:cs="Times New Roman"/>
                <w:sz w:val="24"/>
                <w:szCs w:val="24"/>
              </w:rPr>
              <w:t>.850</w:t>
            </w:r>
          </w:p>
        </w:tc>
        <w:tc>
          <w:tcPr>
            <w:tcW w:w="1112" w:type="dxa"/>
          </w:tcPr>
          <w:p w14:paraId="331C338D" w14:textId="6D7DBBA3" w:rsidR="00C55EB5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5EB5" w:rsidRPr="00B5405E">
              <w:rPr>
                <w:rFonts w:ascii="Times New Roman" w:hAnsi="Times New Roman" w:cs="Times New Roman"/>
                <w:sz w:val="24"/>
                <w:szCs w:val="24"/>
              </w:rPr>
              <w:t>.807</w:t>
            </w:r>
          </w:p>
        </w:tc>
        <w:tc>
          <w:tcPr>
            <w:tcW w:w="1283" w:type="dxa"/>
          </w:tcPr>
          <w:p w14:paraId="5BF279BE" w14:textId="0B943D40" w:rsidR="00C55EB5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5EB5" w:rsidRPr="00B5405E">
              <w:rPr>
                <w:rFonts w:ascii="Times New Roman" w:hAnsi="Times New Roman" w:cs="Times New Roman"/>
                <w:sz w:val="24"/>
                <w:szCs w:val="24"/>
              </w:rPr>
              <w:t>.896</w:t>
            </w:r>
          </w:p>
        </w:tc>
      </w:tr>
      <w:tr w:rsidR="00B5405E" w:rsidRPr="00B5405E" w14:paraId="53082703" w14:textId="77777777" w:rsidTr="00E87411">
        <w:tc>
          <w:tcPr>
            <w:tcW w:w="4682" w:type="dxa"/>
          </w:tcPr>
          <w:p w14:paraId="689F5201" w14:textId="1359C7C5" w:rsidR="00E87411" w:rsidRPr="00B5405E" w:rsidRDefault="00E87411" w:rsidP="009E4E38">
            <w:pPr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WBC (10</w:t>
            </w:r>
            <w:r w:rsidRPr="00B540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107" w:type="dxa"/>
          </w:tcPr>
          <w:p w14:paraId="4319D3B8" w14:textId="77927249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72" w:type="dxa"/>
          </w:tcPr>
          <w:p w14:paraId="50DC0E23" w14:textId="095694BE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1.672</w:t>
            </w:r>
          </w:p>
        </w:tc>
        <w:tc>
          <w:tcPr>
            <w:tcW w:w="1112" w:type="dxa"/>
          </w:tcPr>
          <w:p w14:paraId="25173BD1" w14:textId="41541640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1.376</w:t>
            </w:r>
          </w:p>
        </w:tc>
        <w:tc>
          <w:tcPr>
            <w:tcW w:w="1283" w:type="dxa"/>
          </w:tcPr>
          <w:p w14:paraId="075E985F" w14:textId="10773493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2.031</w:t>
            </w:r>
          </w:p>
        </w:tc>
      </w:tr>
      <w:tr w:rsidR="00B5405E" w:rsidRPr="00B5405E" w14:paraId="7F0FD956" w14:textId="77777777" w:rsidTr="00E87411">
        <w:tc>
          <w:tcPr>
            <w:tcW w:w="4682" w:type="dxa"/>
          </w:tcPr>
          <w:p w14:paraId="30FAF695" w14:textId="6CD14C1D" w:rsidR="00E87411" w:rsidRPr="00B5405E" w:rsidRDefault="00E87411" w:rsidP="009E4E38">
            <w:pPr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1107" w:type="dxa"/>
          </w:tcPr>
          <w:p w14:paraId="26D2757E" w14:textId="4DF7E93D" w:rsidR="00E87411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87411" w:rsidRPr="00B5405E"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  <w:tc>
          <w:tcPr>
            <w:tcW w:w="1172" w:type="dxa"/>
          </w:tcPr>
          <w:p w14:paraId="72F22190" w14:textId="01327B4F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6.598E+12</w:t>
            </w:r>
          </w:p>
        </w:tc>
        <w:tc>
          <w:tcPr>
            <w:tcW w:w="1112" w:type="dxa"/>
          </w:tcPr>
          <w:p w14:paraId="4DFE7365" w14:textId="50FE7C6B" w:rsidR="00E87411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87411" w:rsidRPr="00B5405E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83" w:type="dxa"/>
          </w:tcPr>
          <w:p w14:paraId="359DBAB1" w14:textId="1133B3DB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2.071E+181</w:t>
            </w:r>
          </w:p>
        </w:tc>
      </w:tr>
      <w:tr w:rsidR="00B5405E" w:rsidRPr="00B5405E" w14:paraId="339374B6" w14:textId="77777777" w:rsidTr="00E87411">
        <w:tc>
          <w:tcPr>
            <w:tcW w:w="4682" w:type="dxa"/>
          </w:tcPr>
          <w:p w14:paraId="52919B40" w14:textId="316373AC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logistic regression analysis</w:t>
            </w:r>
          </w:p>
        </w:tc>
        <w:tc>
          <w:tcPr>
            <w:tcW w:w="1107" w:type="dxa"/>
          </w:tcPr>
          <w:p w14:paraId="36FDB4E3" w14:textId="77777777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</w:tcPr>
          <w:p w14:paraId="3E114753" w14:textId="77777777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37EA1358" w14:textId="77777777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29F4E8CB" w14:textId="77777777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05E" w:rsidRPr="00B5405E" w14:paraId="6FB1530C" w14:textId="77777777" w:rsidTr="00E87411">
        <w:tc>
          <w:tcPr>
            <w:tcW w:w="4682" w:type="dxa"/>
          </w:tcPr>
          <w:p w14:paraId="53D1A5D4" w14:textId="1ABB96F5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Lnc-GAS5</w:t>
            </w:r>
          </w:p>
        </w:tc>
        <w:tc>
          <w:tcPr>
            <w:tcW w:w="1107" w:type="dxa"/>
          </w:tcPr>
          <w:p w14:paraId="2CD3879D" w14:textId="3ABBB73B" w:rsidR="00E87411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87411" w:rsidRPr="00B5405E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172" w:type="dxa"/>
          </w:tcPr>
          <w:p w14:paraId="4A066475" w14:textId="4E7125C1" w:rsidR="00E87411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87411" w:rsidRPr="00B5405E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1112" w:type="dxa"/>
          </w:tcPr>
          <w:p w14:paraId="7248AED9" w14:textId="65C2365A" w:rsidR="00E87411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87411" w:rsidRPr="00B5405E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283" w:type="dxa"/>
          </w:tcPr>
          <w:p w14:paraId="6968AC92" w14:textId="66AC0158" w:rsidR="00E87411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87411" w:rsidRPr="00B5405E">
              <w:rPr>
                <w:rFonts w:ascii="Times New Roman" w:hAnsi="Times New Roman" w:cs="Times New Roman"/>
                <w:sz w:val="24"/>
                <w:szCs w:val="24"/>
              </w:rPr>
              <w:t>.369</w:t>
            </w:r>
          </w:p>
        </w:tc>
      </w:tr>
      <w:tr w:rsidR="00B5405E" w:rsidRPr="00B5405E" w14:paraId="0C7ADDB6" w14:textId="77777777" w:rsidTr="00E87411">
        <w:tc>
          <w:tcPr>
            <w:tcW w:w="4682" w:type="dxa"/>
          </w:tcPr>
          <w:p w14:paraId="69BEBA54" w14:textId="033DA4AF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proofErr w:type="spellEnd"/>
            <w:r w:rsidRPr="00B5405E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107" w:type="dxa"/>
          </w:tcPr>
          <w:p w14:paraId="54FF21F9" w14:textId="5B789CF3" w:rsidR="00E87411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87411" w:rsidRPr="00B5405E">
              <w:rPr>
                <w:rFonts w:ascii="Times New Roman" w:hAnsi="Times New Roman" w:cs="Times New Roman"/>
                <w:sz w:val="24"/>
                <w:szCs w:val="24"/>
              </w:rPr>
              <w:t>.758</w:t>
            </w:r>
          </w:p>
        </w:tc>
        <w:tc>
          <w:tcPr>
            <w:tcW w:w="1172" w:type="dxa"/>
          </w:tcPr>
          <w:p w14:paraId="5AC73827" w14:textId="2EA06CBF" w:rsidR="00E87411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87411" w:rsidRPr="00B5405E">
              <w:rPr>
                <w:rFonts w:ascii="Times New Roman" w:hAnsi="Times New Roman" w:cs="Times New Roman"/>
                <w:sz w:val="24"/>
                <w:szCs w:val="24"/>
              </w:rPr>
              <w:t>.707</w:t>
            </w:r>
          </w:p>
        </w:tc>
        <w:tc>
          <w:tcPr>
            <w:tcW w:w="1112" w:type="dxa"/>
          </w:tcPr>
          <w:p w14:paraId="27C2232F" w14:textId="6FBC8753" w:rsidR="00E87411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87411" w:rsidRPr="00B5405E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  <w:tc>
          <w:tcPr>
            <w:tcW w:w="1283" w:type="dxa"/>
          </w:tcPr>
          <w:p w14:paraId="5DCC94F2" w14:textId="6B838A68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6.426</w:t>
            </w:r>
          </w:p>
        </w:tc>
      </w:tr>
      <w:tr w:rsidR="00B5405E" w:rsidRPr="00B5405E" w14:paraId="35F15253" w14:textId="77777777" w:rsidTr="00E87411">
        <w:tc>
          <w:tcPr>
            <w:tcW w:w="4682" w:type="dxa"/>
          </w:tcPr>
          <w:p w14:paraId="142C7288" w14:textId="6EE384F2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Albumin (g/L)</w:t>
            </w:r>
          </w:p>
        </w:tc>
        <w:tc>
          <w:tcPr>
            <w:tcW w:w="1107" w:type="dxa"/>
          </w:tcPr>
          <w:p w14:paraId="083294D7" w14:textId="3D29EDA5" w:rsidR="00E87411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87411" w:rsidRPr="00B5405E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172" w:type="dxa"/>
          </w:tcPr>
          <w:p w14:paraId="1784AFE2" w14:textId="0C8EA4D7" w:rsidR="00E87411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87411" w:rsidRPr="00B5405E">
              <w:rPr>
                <w:rFonts w:ascii="Times New Roman" w:hAnsi="Times New Roman" w:cs="Times New Roman"/>
                <w:sz w:val="24"/>
                <w:szCs w:val="24"/>
              </w:rPr>
              <w:t>.837</w:t>
            </w:r>
          </w:p>
        </w:tc>
        <w:tc>
          <w:tcPr>
            <w:tcW w:w="1112" w:type="dxa"/>
          </w:tcPr>
          <w:p w14:paraId="585C3848" w14:textId="57569409" w:rsidR="00E87411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87411" w:rsidRPr="00B5405E">
              <w:rPr>
                <w:rFonts w:ascii="Times New Roman" w:hAnsi="Times New Roman" w:cs="Times New Roman"/>
                <w:sz w:val="24"/>
                <w:szCs w:val="24"/>
              </w:rPr>
              <w:t>.733</w:t>
            </w:r>
          </w:p>
        </w:tc>
        <w:tc>
          <w:tcPr>
            <w:tcW w:w="1283" w:type="dxa"/>
          </w:tcPr>
          <w:p w14:paraId="64E8116C" w14:textId="2F7A057F" w:rsidR="00E87411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87411" w:rsidRPr="00B5405E"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</w:tc>
      </w:tr>
      <w:tr w:rsidR="00B5405E" w:rsidRPr="00B5405E" w14:paraId="5962E12D" w14:textId="77777777" w:rsidTr="00E87411">
        <w:tc>
          <w:tcPr>
            <w:tcW w:w="4682" w:type="dxa"/>
            <w:tcBorders>
              <w:bottom w:val="single" w:sz="4" w:space="0" w:color="auto"/>
            </w:tcBorders>
          </w:tcPr>
          <w:p w14:paraId="56DAC1DD" w14:textId="29701AAC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WBC (10</w:t>
            </w:r>
            <w:r w:rsidRPr="00B540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214C2FF4" w14:textId="41D8AF30" w:rsidR="00E87411" w:rsidRPr="00B5405E" w:rsidRDefault="00087F7C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02D86701" w14:textId="3149A7DE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1.831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42F45027" w14:textId="7C4616AE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1.344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31B3CA41" w14:textId="7CE5099A" w:rsidR="00E87411" w:rsidRPr="00B5405E" w:rsidRDefault="00E87411" w:rsidP="009E4E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405E">
              <w:rPr>
                <w:rFonts w:ascii="Times New Roman" w:hAnsi="Times New Roman" w:cs="Times New Roman"/>
                <w:sz w:val="24"/>
                <w:szCs w:val="24"/>
              </w:rPr>
              <w:t>2.494</w:t>
            </w:r>
          </w:p>
        </w:tc>
      </w:tr>
    </w:tbl>
    <w:p w14:paraId="67CCB12E" w14:textId="52B9C582" w:rsidR="00B5111B" w:rsidRPr="00B5405E" w:rsidRDefault="00061958" w:rsidP="009E4E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405E">
        <w:rPr>
          <w:rFonts w:ascii="Times New Roman" w:hAnsi="Times New Roman" w:cs="Times New Roman" w:hint="eastAsia"/>
          <w:sz w:val="24"/>
          <w:szCs w:val="24"/>
        </w:rPr>
        <w:t>O</w:t>
      </w:r>
      <w:r w:rsidRPr="00B5405E">
        <w:rPr>
          <w:rFonts w:ascii="Times New Roman" w:hAnsi="Times New Roman" w:cs="Times New Roman"/>
          <w:sz w:val="24"/>
          <w:szCs w:val="24"/>
        </w:rPr>
        <w:t xml:space="preserve">R, odds ratio; </w:t>
      </w:r>
      <w:r w:rsidR="000E60B5" w:rsidRPr="00B5405E">
        <w:rPr>
          <w:rFonts w:ascii="Times New Roman" w:hAnsi="Times New Roman" w:cs="Times New Roman"/>
          <w:sz w:val="24"/>
          <w:szCs w:val="24"/>
        </w:rPr>
        <w:t xml:space="preserve">CI, confidential interval; </w:t>
      </w:r>
      <w:r w:rsidRPr="00B5405E">
        <w:rPr>
          <w:rFonts w:ascii="Times New Roman" w:hAnsi="Times New Roman" w:cs="Times New Roman"/>
          <w:sz w:val="24"/>
          <w:szCs w:val="24"/>
        </w:rPr>
        <w:t xml:space="preserve">lncRNA GAS5, long noncoding RNA growth arrest-specific transcript 5; BMI, body mass index; </w:t>
      </w:r>
      <w:proofErr w:type="spellStart"/>
      <w:r w:rsidRPr="00B5405E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B5405E">
        <w:rPr>
          <w:rFonts w:ascii="Times New Roman" w:hAnsi="Times New Roman" w:cs="Times New Roman"/>
          <w:sz w:val="24"/>
          <w:szCs w:val="24"/>
        </w:rPr>
        <w:t>, serum creatinine; WBC, white blood cell; CRP, C-reactive protein.</w:t>
      </w:r>
    </w:p>
    <w:sectPr w:rsidR="00B5111B" w:rsidRPr="00B540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542DB" w14:textId="77777777" w:rsidR="00CA6D8E" w:rsidRDefault="00CA6D8E" w:rsidP="00543504">
      <w:r>
        <w:separator/>
      </w:r>
    </w:p>
  </w:endnote>
  <w:endnote w:type="continuationSeparator" w:id="0">
    <w:p w14:paraId="7528248E" w14:textId="77777777" w:rsidR="00CA6D8E" w:rsidRDefault="00CA6D8E" w:rsidP="00543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3D80C" w14:textId="77777777" w:rsidR="00CA6D8E" w:rsidRDefault="00CA6D8E" w:rsidP="00543504">
      <w:r>
        <w:separator/>
      </w:r>
    </w:p>
  </w:footnote>
  <w:footnote w:type="continuationSeparator" w:id="0">
    <w:p w14:paraId="1E43F58D" w14:textId="77777777" w:rsidR="00CA6D8E" w:rsidRDefault="00CA6D8E" w:rsidP="00543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11B"/>
    <w:rsid w:val="00061958"/>
    <w:rsid w:val="00087F7C"/>
    <w:rsid w:val="000E60B5"/>
    <w:rsid w:val="000F225B"/>
    <w:rsid w:val="00151664"/>
    <w:rsid w:val="001B3289"/>
    <w:rsid w:val="001C416B"/>
    <w:rsid w:val="001E05F7"/>
    <w:rsid w:val="0027452B"/>
    <w:rsid w:val="003059BB"/>
    <w:rsid w:val="00320E47"/>
    <w:rsid w:val="0039128D"/>
    <w:rsid w:val="003A06CD"/>
    <w:rsid w:val="003E310C"/>
    <w:rsid w:val="004363FB"/>
    <w:rsid w:val="0045059D"/>
    <w:rsid w:val="0046466C"/>
    <w:rsid w:val="004A2A79"/>
    <w:rsid w:val="004E6551"/>
    <w:rsid w:val="00543504"/>
    <w:rsid w:val="005818D3"/>
    <w:rsid w:val="006F3FFC"/>
    <w:rsid w:val="00752A9F"/>
    <w:rsid w:val="00815881"/>
    <w:rsid w:val="008C5CF6"/>
    <w:rsid w:val="00903938"/>
    <w:rsid w:val="00904973"/>
    <w:rsid w:val="00986C0A"/>
    <w:rsid w:val="009E4E38"/>
    <w:rsid w:val="00B5111B"/>
    <w:rsid w:val="00B5405E"/>
    <w:rsid w:val="00BC1396"/>
    <w:rsid w:val="00BC70F9"/>
    <w:rsid w:val="00C55EB5"/>
    <w:rsid w:val="00C91E4D"/>
    <w:rsid w:val="00CA6D8E"/>
    <w:rsid w:val="00D67E67"/>
    <w:rsid w:val="00D86D91"/>
    <w:rsid w:val="00DD63E4"/>
    <w:rsid w:val="00E87411"/>
    <w:rsid w:val="00EF0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5C843"/>
  <w15:chartTrackingRefBased/>
  <w15:docId w15:val="{A73B2249-E4C4-45A0-A39E-7A7FB33EF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35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35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35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35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3504"/>
    <w:rPr>
      <w:sz w:val="18"/>
      <w:szCs w:val="18"/>
    </w:rPr>
  </w:style>
  <w:style w:type="table" w:styleId="a7">
    <w:name w:val="Table Grid"/>
    <w:basedOn w:val="a1"/>
    <w:uiPriority w:val="39"/>
    <w:rsid w:val="00543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Chen</dc:creator>
  <cp:keywords/>
  <dc:description/>
  <cp:lastModifiedBy>Admin BING</cp:lastModifiedBy>
  <cp:revision>26</cp:revision>
  <dcterms:created xsi:type="dcterms:W3CDTF">2021-12-01T04:01:00Z</dcterms:created>
  <dcterms:modified xsi:type="dcterms:W3CDTF">2022-02-09T01:37:00Z</dcterms:modified>
</cp:coreProperties>
</file>